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8838F" w14:textId="77777777" w:rsidR="00554D49" w:rsidRDefault="00932070" w:rsidP="00D4439C">
      <w:pPr>
        <w:spacing w:after="16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</w:rPr>
        <w:t>Multimedia</w:t>
      </w:r>
      <w:r>
        <w:rPr>
          <w:b/>
          <w:color w:val="000000"/>
        </w:rPr>
        <w:t xml:space="preserve"> </w:t>
      </w:r>
      <w:r w:rsidR="002E4EE9">
        <w:rPr>
          <w:b/>
        </w:rPr>
        <w:t>A</w:t>
      </w:r>
      <w:r w:rsidR="002E4EE9">
        <w:rPr>
          <w:b/>
          <w:color w:val="000000"/>
        </w:rPr>
        <w:t xml:space="preserve">ppendix 1. </w:t>
      </w:r>
      <w:r w:rsidR="002E4EE9">
        <w:rPr>
          <w:b/>
        </w:rPr>
        <w:t>Search strategy</w:t>
      </w:r>
    </w:p>
    <w:p w14:paraId="42CBBC9F" w14:textId="77777777" w:rsidR="00554D49" w:rsidRDefault="00C96D60" w:rsidP="00D4439C">
      <w:pPr>
        <w:spacing w:after="16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EMBASE</w:t>
      </w:r>
      <w:r w:rsidR="002E4EE9">
        <w:rPr>
          <w:color w:val="000000"/>
        </w:rPr>
        <w:t xml:space="preserve">: </w:t>
      </w:r>
      <w:r>
        <w:rPr>
          <w:color w:val="000000"/>
        </w:rPr>
        <w:t>2</w:t>
      </w:r>
      <w:r w:rsidR="002E4EE9">
        <w:rPr>
          <w:color w:val="000000"/>
        </w:rPr>
        <w:t xml:space="preserve">3 </w:t>
      </w:r>
      <w:r>
        <w:rPr>
          <w:color w:val="000000"/>
        </w:rPr>
        <w:t>December</w:t>
      </w:r>
      <w:r w:rsidR="002E4EE9">
        <w:rPr>
          <w:color w:val="000000"/>
        </w:rPr>
        <w:t xml:space="preserve"> 2020</w:t>
      </w:r>
    </w:p>
    <w:tbl>
      <w:tblPr>
        <w:tblStyle w:val="a"/>
        <w:tblW w:w="780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64"/>
        <w:gridCol w:w="7439"/>
      </w:tblGrid>
      <w:tr w:rsidR="00C96D60" w14:paraId="22C58916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0FF808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AAFD56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Searches</w:t>
            </w:r>
          </w:p>
        </w:tc>
      </w:tr>
      <w:tr w:rsidR="00C96D60" w14:paraId="50BBA38A" w14:textId="77777777" w:rsidTr="002E4EE9">
        <w:trPr>
          <w:trHeight w:val="385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28D75A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DA60AD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depression'/exp</w:t>
            </w:r>
          </w:p>
        </w:tc>
      </w:tr>
      <w:tr w:rsidR="00C96D60" w14:paraId="1C9BD486" w14:textId="77777777" w:rsidTr="00C96D60">
        <w:trPr>
          <w:trHeight w:val="85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7DC50A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FCFDA6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'depress*':</w:t>
            </w:r>
            <w:proofErr w:type="spellStart"/>
            <w:r>
              <w:t>ab,ti</w:t>
            </w:r>
            <w:proofErr w:type="spellEnd"/>
          </w:p>
        </w:tc>
      </w:tr>
      <w:tr w:rsidR="00C96D60" w14:paraId="0A2A9CBB" w14:textId="77777777" w:rsidTr="00C96D60">
        <w:trPr>
          <w:trHeight w:val="85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4DF0A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D4B9E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bipolar':</w:t>
            </w:r>
            <w:proofErr w:type="spellStart"/>
            <w:r>
              <w:rPr>
                <w:color w:val="000000"/>
              </w:rPr>
              <w:t>ab,ti</w:t>
            </w:r>
            <w:proofErr w:type="spellEnd"/>
          </w:p>
        </w:tc>
      </w:tr>
      <w:tr w:rsidR="00C96D60" w14:paraId="11043276" w14:textId="77777777" w:rsidTr="00C96D60">
        <w:trPr>
          <w:trHeight w:val="85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CB6B7B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E71457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utomutilation</w:t>
            </w:r>
            <w:proofErr w:type="spellEnd"/>
            <w:r>
              <w:rPr>
                <w:color w:val="000000"/>
              </w:rPr>
              <w:t>'/exp</w:t>
            </w:r>
          </w:p>
        </w:tc>
      </w:tr>
      <w:tr w:rsidR="00C96D60" w14:paraId="29DB1EA3" w14:textId="77777777" w:rsidTr="00C96D60">
        <w:trPr>
          <w:trHeight w:val="85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109F13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37D4F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self-harm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386BD916" w14:textId="77777777" w:rsidTr="002E4EE9">
        <w:trPr>
          <w:trHeight w:val="422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30C02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609CC9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affective psychosis'/exp</w:t>
            </w:r>
          </w:p>
        </w:tc>
      </w:tr>
      <w:tr w:rsidR="00C96D60" w14:paraId="352DB13A" w14:textId="77777777" w:rsidTr="00C96D60">
        <w:trPr>
          <w:trHeight w:val="109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73E375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E9B767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affective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36140D63" w14:textId="77777777" w:rsidTr="002E4EE9">
        <w:trPr>
          <w:trHeight w:val="503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4CA80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094E78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ood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7C742B75" w14:textId="77777777" w:rsidTr="00C96D60">
        <w:trPr>
          <w:trHeight w:val="9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5266DB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40BBE0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depression'/exp OR 'depress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bipolar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</w:t>
            </w:r>
            <w:proofErr w:type="spellStart"/>
            <w:r w:rsidRPr="00C96D60">
              <w:rPr>
                <w:color w:val="000000"/>
              </w:rPr>
              <w:t>automutilation</w:t>
            </w:r>
            <w:proofErr w:type="spellEnd"/>
            <w:r w:rsidRPr="00C96D60">
              <w:rPr>
                <w:color w:val="000000"/>
              </w:rPr>
              <w:t>'/exp OR 'self-harm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affective psychosis'/exp OR 'affective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od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104537E5" w14:textId="77777777" w:rsidTr="00C96D60">
        <w:trPr>
          <w:trHeight w:val="109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B4125B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30E170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/exp</w:t>
            </w:r>
          </w:p>
        </w:tc>
      </w:tr>
      <w:tr w:rsidR="00C96D60" w14:paraId="19BCD5FA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7DF421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B68B5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7F78FACB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6992B6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2E477A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-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78273410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3A381A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872F1C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obile 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116B1783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05436D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F85895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obile devic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51CE424F" w14:textId="77777777" w:rsidTr="00C96D60">
        <w:trPr>
          <w:trHeight w:val="109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71A5B9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EF9FB2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obile application'/exp</w:t>
            </w:r>
          </w:p>
        </w:tc>
      </w:tr>
      <w:tr w:rsidR="00C96D60" w14:paraId="7D565FBA" w14:textId="77777777" w:rsidTr="00C96D60">
        <w:trPr>
          <w:trHeight w:val="109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D2B7F3" w14:textId="77777777" w:rsidR="00C96D60" w:rsidRDefault="00C96D6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E7CAA7" w14:textId="77777777" w:rsidR="00C96D60" w:rsidRDefault="00C96D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('mobile' OR 'smart' OR 'tablet') NEAR/5 (app* OR application* OR phone*)</w:t>
            </w:r>
          </w:p>
        </w:tc>
      </w:tr>
      <w:tr w:rsidR="00C96D60" w14:paraId="1C3A474C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35475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EC104E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smart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29BC3363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DE29D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7B56C3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obile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222F3C27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0C1E74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9188A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mobile phone'/exp</w:t>
            </w:r>
          </w:p>
        </w:tc>
      </w:tr>
      <w:tr w:rsidR="00C96D60" w14:paraId="291B0920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236BBA" w14:textId="77777777" w:rsidR="00C96D60" w:rsidRDefault="00C96D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E883F5" w14:textId="77777777" w:rsidR="00C96D60" w:rsidRDefault="00C96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D60">
              <w:rPr>
                <w:color w:val="000000"/>
              </w:rPr>
              <w:t>'cell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09A54FB0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39D02B" w14:textId="77777777" w:rsidR="00C96D60" w:rsidRDefault="00C96D6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F3B64B" w14:textId="77777777" w:rsidR="00C96D60" w:rsidRPr="00C96D60" w:rsidRDefault="00C96D60">
            <w:pPr>
              <w:spacing w:after="0" w:line="240" w:lineRule="auto"/>
              <w:rPr>
                <w:color w:val="000000"/>
              </w:rPr>
            </w:pPr>
            <w:r w:rsidRPr="00C96D60">
              <w:rPr>
                <w:color w:val="000000"/>
              </w:rPr>
              <w:t>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/exp OR 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-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devic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application'/exp OR ('mobile' OR 'smart' OR 'tablet') NEAR/5 (app* OR application* OR phone*) OR 'smart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phone'/exp OR 'cell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</w:p>
        </w:tc>
      </w:tr>
      <w:tr w:rsidR="00C96D60" w14:paraId="506280CB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EED0E8" w14:textId="77777777" w:rsidR="00C96D60" w:rsidRDefault="00C96D6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D11013" w14:textId="77777777" w:rsidR="00C96D60" w:rsidRPr="00C96D60" w:rsidRDefault="00C96D60">
            <w:pPr>
              <w:spacing w:after="0" w:line="240" w:lineRule="auto"/>
              <w:rPr>
                <w:color w:val="000000"/>
              </w:rPr>
            </w:pPr>
            <w:r w:rsidRPr="00C96D60">
              <w:rPr>
                <w:color w:val="000000"/>
              </w:rPr>
              <w:t xml:space="preserve">'crossover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'double-blind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'randomized controlled </w:t>
            </w:r>
            <w:proofErr w:type="spellStart"/>
            <w:r w:rsidRPr="00C96D60">
              <w:rPr>
                <w:color w:val="000000"/>
              </w:rPr>
              <w:t>trial':de</w:t>
            </w:r>
            <w:proofErr w:type="spellEnd"/>
            <w:r w:rsidRPr="00C96D60">
              <w:rPr>
                <w:color w:val="000000"/>
              </w:rPr>
              <w:t xml:space="preserve"> OR 'single-blind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random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factorial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crossover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((cross NEXT/1 over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placebo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((</w:t>
            </w:r>
            <w:proofErr w:type="spellStart"/>
            <w:r w:rsidRPr="00C96D60">
              <w:rPr>
                <w:color w:val="000000"/>
              </w:rPr>
              <w:t>doubl</w:t>
            </w:r>
            <w:proofErr w:type="spellEnd"/>
            <w:r w:rsidRPr="00C96D60">
              <w:rPr>
                <w:color w:val="000000"/>
              </w:rPr>
              <w:t>* NEAR/1 blind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((</w:t>
            </w:r>
            <w:proofErr w:type="spellStart"/>
            <w:r w:rsidRPr="00C96D60">
              <w:rPr>
                <w:color w:val="000000"/>
              </w:rPr>
              <w:t>singl</w:t>
            </w:r>
            <w:proofErr w:type="spellEnd"/>
            <w:r w:rsidRPr="00C96D60">
              <w:rPr>
                <w:color w:val="000000"/>
              </w:rPr>
              <w:t>* NEAR/1 blind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assign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</w:t>
            </w:r>
            <w:proofErr w:type="spellStart"/>
            <w:r w:rsidRPr="00C96D60">
              <w:rPr>
                <w:color w:val="000000"/>
              </w:rPr>
              <w:t>allocat</w:t>
            </w:r>
            <w:proofErr w:type="spellEnd"/>
            <w:r w:rsidRPr="00C96D60">
              <w:rPr>
                <w:color w:val="000000"/>
              </w:rPr>
              <w:t>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volunteer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</w:p>
        </w:tc>
      </w:tr>
      <w:tr w:rsidR="00C96D60" w14:paraId="3318141D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F3C80E" w14:textId="77777777" w:rsidR="00C96D60" w:rsidRDefault="00C96D6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4EB8E6" w14:textId="77777777" w:rsidR="00C96D60" w:rsidRPr="00C96D60" w:rsidRDefault="00C96D60">
            <w:pPr>
              <w:spacing w:after="0" w:line="240" w:lineRule="auto"/>
              <w:rPr>
                <w:color w:val="000000"/>
              </w:rPr>
            </w:pPr>
            <w:r w:rsidRPr="00C96D60">
              <w:rPr>
                <w:color w:val="000000"/>
              </w:rPr>
              <w:t>('depression'/exp OR 'depress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bipolar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</w:t>
            </w:r>
            <w:proofErr w:type="spellStart"/>
            <w:r w:rsidRPr="00C96D60">
              <w:rPr>
                <w:color w:val="000000"/>
              </w:rPr>
              <w:t>automutilation</w:t>
            </w:r>
            <w:proofErr w:type="spellEnd"/>
            <w:r w:rsidRPr="00C96D60">
              <w:rPr>
                <w:color w:val="000000"/>
              </w:rPr>
              <w:t>'/exp OR 'self-harm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affective psychosis'/exp OR 'affective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od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>) AND (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/exp OR 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-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devic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application'/exp OR ('mobile' OR 'smart' OR 'tablet') NEAR/5 (app* OR application* OR phone*) OR 'smart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phone'/exp OR 'cell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) AND ('crossover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'double-blind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'randomized controlled </w:t>
            </w:r>
            <w:proofErr w:type="spellStart"/>
            <w:r w:rsidRPr="00C96D60">
              <w:rPr>
                <w:color w:val="000000"/>
              </w:rPr>
              <w:t>trial':de</w:t>
            </w:r>
            <w:proofErr w:type="spellEnd"/>
            <w:r w:rsidRPr="00C96D60">
              <w:rPr>
                <w:color w:val="000000"/>
              </w:rPr>
              <w:t xml:space="preserve"> OR 'single-blind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random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factorial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crossover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((cross NEXT/1 over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placebo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((</w:t>
            </w:r>
            <w:proofErr w:type="spellStart"/>
            <w:r w:rsidRPr="00C96D60">
              <w:rPr>
                <w:color w:val="000000"/>
              </w:rPr>
              <w:t>doubl</w:t>
            </w:r>
            <w:proofErr w:type="spellEnd"/>
            <w:r w:rsidRPr="00C96D60">
              <w:rPr>
                <w:color w:val="000000"/>
              </w:rPr>
              <w:t>* NEAR/1 blind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((</w:t>
            </w:r>
            <w:proofErr w:type="spellStart"/>
            <w:r w:rsidRPr="00C96D60">
              <w:rPr>
                <w:color w:val="000000"/>
              </w:rPr>
              <w:t>singl</w:t>
            </w:r>
            <w:proofErr w:type="spellEnd"/>
            <w:r w:rsidRPr="00C96D60">
              <w:rPr>
                <w:color w:val="000000"/>
              </w:rPr>
              <w:t>* NEAR/1 blind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assign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</w:t>
            </w:r>
            <w:proofErr w:type="spellStart"/>
            <w:r w:rsidRPr="00C96D60">
              <w:rPr>
                <w:color w:val="000000"/>
              </w:rPr>
              <w:t>allocat</w:t>
            </w:r>
            <w:proofErr w:type="spellEnd"/>
            <w:r w:rsidRPr="00C96D60">
              <w:rPr>
                <w:color w:val="000000"/>
              </w:rPr>
              <w:t>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</w:t>
            </w:r>
            <w:r w:rsidRPr="00C96D60">
              <w:rPr>
                <w:color w:val="000000"/>
              </w:rPr>
              <w:lastRenderedPageBreak/>
              <w:t>volunteer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</w:t>
            </w:r>
          </w:p>
        </w:tc>
      </w:tr>
      <w:tr w:rsidR="00C96D60" w14:paraId="6792F8FC" w14:textId="77777777" w:rsidTr="00C96D60">
        <w:trPr>
          <w:trHeight w:val="300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C87E18" w14:textId="77777777" w:rsidR="00C96D60" w:rsidRDefault="00C96D60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24</w:t>
            </w:r>
          </w:p>
        </w:tc>
        <w:tc>
          <w:tcPr>
            <w:tcW w:w="7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9A253A" w14:textId="77777777" w:rsidR="00C96D60" w:rsidRPr="00C96D60" w:rsidRDefault="00C96D60">
            <w:pPr>
              <w:spacing w:after="0" w:line="240" w:lineRule="auto"/>
              <w:rPr>
                <w:color w:val="000000"/>
              </w:rPr>
            </w:pPr>
            <w:r w:rsidRPr="00C96D60">
              <w:rPr>
                <w:color w:val="000000"/>
              </w:rPr>
              <w:t>(('depression'/exp OR 'depress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bipolar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</w:t>
            </w:r>
            <w:proofErr w:type="spellStart"/>
            <w:r w:rsidRPr="00C96D60">
              <w:rPr>
                <w:color w:val="000000"/>
              </w:rPr>
              <w:t>automutilation</w:t>
            </w:r>
            <w:proofErr w:type="spellEnd"/>
            <w:r w:rsidRPr="00C96D60">
              <w:rPr>
                <w:color w:val="000000"/>
              </w:rPr>
              <w:t>'/exp OR 'self-harm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affective psychosis'/exp OR 'affective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od disorder*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>) AND (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/exp OR '</w:t>
            </w:r>
            <w:proofErr w:type="spellStart"/>
            <w:r w:rsidRPr="00C96D60">
              <w:rPr>
                <w:color w:val="000000"/>
              </w:rPr>
              <w:t>mhealth</w:t>
            </w:r>
            <w:proofErr w:type="spellEnd"/>
            <w:r w:rsidRPr="00C96D60">
              <w:rPr>
                <w:color w:val="000000"/>
              </w:rPr>
              <w:t>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-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health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devic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application'/exp OR ('mobile' OR 'smart' OR 'tablet') NEAR/5 (app* OR application* OR phone*) OR 'smart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 OR 'mobile phone'/exp OR 'cell phone':</w:t>
            </w:r>
            <w:proofErr w:type="spellStart"/>
            <w:r w:rsidRPr="00C96D60">
              <w:rPr>
                <w:color w:val="000000"/>
              </w:rPr>
              <w:t>ab,ti</w:t>
            </w:r>
            <w:proofErr w:type="spellEnd"/>
            <w:r w:rsidRPr="00C96D60">
              <w:rPr>
                <w:color w:val="000000"/>
              </w:rPr>
              <w:t xml:space="preserve">) AND ('crossover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'double-blind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'randomized controlled </w:t>
            </w:r>
            <w:proofErr w:type="spellStart"/>
            <w:r w:rsidRPr="00C96D60">
              <w:rPr>
                <w:color w:val="000000"/>
              </w:rPr>
              <w:t>trial':de</w:t>
            </w:r>
            <w:proofErr w:type="spellEnd"/>
            <w:r w:rsidRPr="00C96D60">
              <w:rPr>
                <w:color w:val="000000"/>
              </w:rPr>
              <w:t xml:space="preserve"> OR 'single-blind </w:t>
            </w:r>
            <w:proofErr w:type="spellStart"/>
            <w:r w:rsidRPr="00C96D60">
              <w:rPr>
                <w:color w:val="000000"/>
              </w:rPr>
              <w:t>procedure':de</w:t>
            </w:r>
            <w:proofErr w:type="spellEnd"/>
            <w:r w:rsidRPr="00C96D60">
              <w:rPr>
                <w:color w:val="000000"/>
              </w:rPr>
              <w:t xml:space="preserve"> OR random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factorial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crossover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((cross NEXT/1 over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placebo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((</w:t>
            </w:r>
            <w:proofErr w:type="spellStart"/>
            <w:r w:rsidRPr="00C96D60">
              <w:rPr>
                <w:color w:val="000000"/>
              </w:rPr>
              <w:t>doubl</w:t>
            </w:r>
            <w:proofErr w:type="spellEnd"/>
            <w:r w:rsidRPr="00C96D60">
              <w:rPr>
                <w:color w:val="000000"/>
              </w:rPr>
              <w:t>* NEAR/1 blind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((</w:t>
            </w:r>
            <w:proofErr w:type="spellStart"/>
            <w:r w:rsidRPr="00C96D60">
              <w:rPr>
                <w:color w:val="000000"/>
              </w:rPr>
              <w:t>singl</w:t>
            </w:r>
            <w:proofErr w:type="spellEnd"/>
            <w:r w:rsidRPr="00C96D60">
              <w:rPr>
                <w:color w:val="000000"/>
              </w:rPr>
              <w:t>* NEAR/1 blind*)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 OR assign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</w:t>
            </w:r>
            <w:proofErr w:type="spellStart"/>
            <w:r w:rsidRPr="00C96D60">
              <w:rPr>
                <w:color w:val="000000"/>
              </w:rPr>
              <w:t>allocat</w:t>
            </w:r>
            <w:proofErr w:type="spellEnd"/>
            <w:r w:rsidRPr="00C96D60">
              <w:rPr>
                <w:color w:val="000000"/>
              </w:rPr>
              <w:t>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 xml:space="preserve"> OR volunteer*:</w:t>
            </w:r>
            <w:proofErr w:type="spellStart"/>
            <w:r w:rsidRPr="00C96D60">
              <w:rPr>
                <w:color w:val="000000"/>
              </w:rPr>
              <w:t>de,ab,ti</w:t>
            </w:r>
            <w:proofErr w:type="spellEnd"/>
            <w:r w:rsidRPr="00C96D60">
              <w:rPr>
                <w:color w:val="000000"/>
              </w:rPr>
              <w:t>)) AND (2006:py OR 2007:py OR 2008:py OR 2009:py OR 2010:py OR 2011:py OR 2012:py OR 2013:py OR 2014:py OR 2015:py OR 2016:py OR 2017:py OR 2018:py OR 2019:py</w:t>
            </w:r>
            <w:r w:rsidR="00A24866">
              <w:rPr>
                <w:color w:val="000000"/>
              </w:rPr>
              <w:t xml:space="preserve"> </w:t>
            </w:r>
            <w:r w:rsidR="00A24866" w:rsidRPr="009935E1">
              <w:rPr>
                <w:color w:val="000000"/>
              </w:rPr>
              <w:t>OR 2020:py</w:t>
            </w:r>
            <w:r w:rsidRPr="009935E1">
              <w:rPr>
                <w:color w:val="000000"/>
              </w:rPr>
              <w:t>)</w:t>
            </w:r>
            <w:r w:rsidRPr="00C96D60">
              <w:rPr>
                <w:color w:val="000000"/>
              </w:rPr>
              <w:t xml:space="preserve"> AND [</w:t>
            </w:r>
            <w:proofErr w:type="spellStart"/>
            <w:r w:rsidRPr="00C96D60">
              <w:rPr>
                <w:color w:val="000000"/>
              </w:rPr>
              <w:t>embase</w:t>
            </w:r>
            <w:proofErr w:type="spellEnd"/>
            <w:r w:rsidRPr="00C96D60">
              <w:rPr>
                <w:color w:val="000000"/>
              </w:rPr>
              <w:t>]/</w:t>
            </w:r>
            <w:proofErr w:type="spellStart"/>
            <w:r w:rsidRPr="00C96D60">
              <w:rPr>
                <w:color w:val="000000"/>
              </w:rPr>
              <w:t>lim</w:t>
            </w:r>
            <w:proofErr w:type="spellEnd"/>
            <w:r w:rsidRPr="00C96D60">
              <w:rPr>
                <w:color w:val="000000"/>
              </w:rPr>
              <w:t xml:space="preserve"> NOT ([</w:t>
            </w:r>
            <w:proofErr w:type="spellStart"/>
            <w:r w:rsidRPr="00C96D60">
              <w:rPr>
                <w:color w:val="000000"/>
              </w:rPr>
              <w:t>embase</w:t>
            </w:r>
            <w:proofErr w:type="spellEnd"/>
            <w:r w:rsidRPr="00C96D60">
              <w:rPr>
                <w:color w:val="000000"/>
              </w:rPr>
              <w:t>]/</w:t>
            </w:r>
            <w:proofErr w:type="spellStart"/>
            <w:r w:rsidRPr="00C96D60">
              <w:rPr>
                <w:color w:val="000000"/>
              </w:rPr>
              <w:t>lim</w:t>
            </w:r>
            <w:proofErr w:type="spellEnd"/>
            <w:r w:rsidRPr="00C96D60">
              <w:rPr>
                <w:color w:val="000000"/>
              </w:rPr>
              <w:t xml:space="preserve"> AND [</w:t>
            </w:r>
            <w:proofErr w:type="spellStart"/>
            <w:r w:rsidRPr="00C96D60">
              <w:rPr>
                <w:color w:val="000000"/>
              </w:rPr>
              <w:t>medline</w:t>
            </w:r>
            <w:proofErr w:type="spellEnd"/>
            <w:r w:rsidRPr="00C96D60">
              <w:rPr>
                <w:color w:val="000000"/>
              </w:rPr>
              <w:t>]/</w:t>
            </w:r>
            <w:proofErr w:type="spellStart"/>
            <w:r w:rsidRPr="00C96D60">
              <w:rPr>
                <w:color w:val="000000"/>
              </w:rPr>
              <w:t>lim</w:t>
            </w:r>
            <w:proofErr w:type="spellEnd"/>
            <w:r w:rsidRPr="00C96D60">
              <w:rPr>
                <w:color w:val="000000"/>
              </w:rPr>
              <w:t>)</w:t>
            </w:r>
          </w:p>
        </w:tc>
      </w:tr>
    </w:tbl>
    <w:p w14:paraId="0C66D05D" w14:textId="77777777" w:rsidR="00554D49" w:rsidRDefault="00554D4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54D49" w:rsidSect="00554D4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83EC1"/>
    <w:multiLevelType w:val="multilevel"/>
    <w:tmpl w:val="689811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2D05F37"/>
    <w:multiLevelType w:val="multilevel"/>
    <w:tmpl w:val="1CF2E5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1795575F"/>
    <w:multiLevelType w:val="multilevel"/>
    <w:tmpl w:val="47A4F1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F621D88"/>
    <w:multiLevelType w:val="multilevel"/>
    <w:tmpl w:val="5A805BC2"/>
    <w:lvl w:ilvl="0">
      <w:start w:val="5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277554D"/>
    <w:multiLevelType w:val="multilevel"/>
    <w:tmpl w:val="72A6BB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327C0A06"/>
    <w:multiLevelType w:val="multilevel"/>
    <w:tmpl w:val="62F49926"/>
    <w:lvl w:ilvl="0">
      <w:start w:val="1"/>
      <w:numFmt w:val="upp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35694296"/>
    <w:multiLevelType w:val="multilevel"/>
    <w:tmpl w:val="4D90DBAA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3BB41783"/>
    <w:multiLevelType w:val="multilevel"/>
    <w:tmpl w:val="4F6AF9B6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45A34F22"/>
    <w:multiLevelType w:val="multilevel"/>
    <w:tmpl w:val="0E60BB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588A7F5E"/>
    <w:multiLevelType w:val="multilevel"/>
    <w:tmpl w:val="14E052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592403E5"/>
    <w:multiLevelType w:val="multilevel"/>
    <w:tmpl w:val="3FC6FB5A"/>
    <w:lvl w:ilvl="0">
      <w:start w:val="6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5A8021EF"/>
    <w:multiLevelType w:val="multilevel"/>
    <w:tmpl w:val="22FC991A"/>
    <w:lvl w:ilvl="0">
      <w:start w:val="4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6EEF1B3C"/>
    <w:multiLevelType w:val="multilevel"/>
    <w:tmpl w:val="227EAA48"/>
    <w:lvl w:ilvl="0">
      <w:start w:val="1"/>
      <w:numFmt w:val="upp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7DC006DC"/>
    <w:multiLevelType w:val="multilevel"/>
    <w:tmpl w:val="B16C265A"/>
    <w:lvl w:ilvl="0">
      <w:start w:val="3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6"/>
  </w:num>
  <w:num w:numId="2">
    <w:abstractNumId w:val="8"/>
  </w:num>
  <w:num w:numId="3">
    <w:abstractNumId w:val="13"/>
  </w:num>
  <w:num w:numId="4">
    <w:abstractNumId w:val="9"/>
  </w:num>
  <w:num w:numId="5">
    <w:abstractNumId w:val="3"/>
  </w:num>
  <w:num w:numId="6">
    <w:abstractNumId w:val="11"/>
  </w:num>
  <w:num w:numId="7">
    <w:abstractNumId w:val="1"/>
  </w:num>
  <w:num w:numId="8">
    <w:abstractNumId w:val="2"/>
  </w:num>
  <w:num w:numId="9">
    <w:abstractNumId w:val="10"/>
  </w:num>
  <w:num w:numId="10">
    <w:abstractNumId w:val="4"/>
  </w:num>
  <w:num w:numId="11">
    <w:abstractNumId w:val="5"/>
  </w:num>
  <w:num w:numId="12">
    <w:abstractNumId w:val="12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49"/>
    <w:rsid w:val="00267495"/>
    <w:rsid w:val="002E4EE9"/>
    <w:rsid w:val="004A7E34"/>
    <w:rsid w:val="00554D49"/>
    <w:rsid w:val="006617B0"/>
    <w:rsid w:val="00781D37"/>
    <w:rsid w:val="00932070"/>
    <w:rsid w:val="009935E1"/>
    <w:rsid w:val="00A24866"/>
    <w:rsid w:val="00B3225B"/>
    <w:rsid w:val="00C96D60"/>
    <w:rsid w:val="00CB6866"/>
    <w:rsid w:val="00D4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4F73E"/>
  <w15:docId w15:val="{8AA594E1-0005-43EE-B71D-C874B88A5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DAF"/>
  </w:style>
  <w:style w:type="paragraph" w:styleId="Ttulo1">
    <w:name w:val="heading 1"/>
    <w:basedOn w:val="Normal1"/>
    <w:next w:val="Normal1"/>
    <w:rsid w:val="00554D4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FD5DA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1"/>
    <w:next w:val="Normal1"/>
    <w:rsid w:val="00554D4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554D4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554D49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554D4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554D49"/>
  </w:style>
  <w:style w:type="table" w:customStyle="1" w:styleId="TableNormal">
    <w:name w:val="Table Normal"/>
    <w:rsid w:val="00554D4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554D4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2Car">
    <w:name w:val="Título 2 Car"/>
    <w:basedOn w:val="Fuentedeprrafopredeter"/>
    <w:link w:val="Ttulo2"/>
    <w:rsid w:val="00FD5DA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FD5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5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5DA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B37A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37A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37A8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37A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37A85"/>
    <w:rPr>
      <w:b/>
      <w:bCs/>
      <w:sz w:val="20"/>
      <w:szCs w:val="20"/>
    </w:rPr>
  </w:style>
  <w:style w:type="paragraph" w:styleId="Subttulo">
    <w:name w:val="Subtitle"/>
    <w:basedOn w:val="Normal"/>
    <w:next w:val="Normal"/>
    <w:rsid w:val="00554D4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54D49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rsid w:val="00554D49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rsid w:val="00554D49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44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443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UBzXVqwmm/VFZZ5ZKCDQN/iaqw==">AMUW2mXRyg4Y/0bi5W0QdL5RvKA+BiDHKZ0jSehDojP5A9RwEjdOLv6mwlzQL9MffuZfBXwiTlDwoRoaePRDWs44o7f7CzHPrTFwSwXFEBCeR9KvI0sRd6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140980</dc:creator>
  <cp:lastModifiedBy>Idisba Servicios salud</cp:lastModifiedBy>
  <cp:revision>2</cp:revision>
  <dcterms:created xsi:type="dcterms:W3CDTF">2022-01-24T10:06:00Z</dcterms:created>
  <dcterms:modified xsi:type="dcterms:W3CDTF">2022-01-24T10:06:00Z</dcterms:modified>
</cp:coreProperties>
</file>